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4B2CF" w14:textId="40524F0C" w:rsidR="00BE6437" w:rsidRPr="00BB2420" w:rsidRDefault="00BE7E59" w:rsidP="00BE6437">
      <w:pPr>
        <w:pStyle w:val="Heading3"/>
        <w:spacing w:line="360" w:lineRule="auto"/>
        <w:jc w:val="both"/>
        <w:rPr>
          <w:lang w:val="en-US"/>
        </w:rPr>
      </w:pPr>
      <w:r w:rsidRPr="00BE7E59">
        <w:rPr>
          <w:lang w:val="en-US"/>
        </w:rPr>
        <w:t xml:space="preserve">Multimedia Appendix 9. </w:t>
      </w:r>
      <w:r w:rsidR="00164D4F">
        <w:rPr>
          <w:lang w:val="en-US"/>
        </w:rPr>
        <w:t xml:space="preserve">Table </w:t>
      </w:r>
      <w:r w:rsidR="0022179C">
        <w:rPr>
          <w:lang w:val="en-US"/>
        </w:rPr>
        <w:t>S</w:t>
      </w:r>
      <w:r w:rsidR="00164D4F">
        <w:rPr>
          <w:lang w:val="en-US"/>
        </w:rPr>
        <w:t xml:space="preserve">3. </w:t>
      </w:r>
      <w:r w:rsidR="00BE6437" w:rsidRPr="00BB2420">
        <w:rPr>
          <w:lang w:val="en-US"/>
        </w:rPr>
        <w:t>Participant withdrawals</w:t>
      </w:r>
    </w:p>
    <w:p w14:paraId="0C7CAD28" w14:textId="77777777" w:rsidR="00BE6437" w:rsidRDefault="00BE6437" w:rsidP="00BE6437">
      <w:pPr>
        <w:spacing w:line="360" w:lineRule="auto"/>
        <w:jc w:val="both"/>
        <w:rPr>
          <w:color w:val="000000" w:themeColor="text1"/>
          <w:lang w:val="en-US"/>
        </w:rPr>
      </w:pPr>
      <w:r w:rsidRPr="00CD317F">
        <w:rPr>
          <w:color w:val="000000" w:themeColor="text1"/>
          <w:lang w:val="en-US"/>
        </w:rPr>
        <w:t>37 participants withdrew from the study during the analysis period, including 5 (6.1%) that died.</w:t>
      </w:r>
    </w:p>
    <w:p w14:paraId="260B980C" w14:textId="77777777" w:rsidR="00BE6437" w:rsidRPr="00CD317F" w:rsidRDefault="00BE6437" w:rsidP="00BE6437">
      <w:pPr>
        <w:spacing w:line="360" w:lineRule="auto"/>
        <w:jc w:val="both"/>
        <w:rPr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2126"/>
      </w:tblGrid>
      <w:tr w:rsidR="00BE6437" w:rsidRPr="00BB2420" w14:paraId="018505ED" w14:textId="77777777" w:rsidTr="004A67DB">
        <w:tc>
          <w:tcPr>
            <w:tcW w:w="4106" w:type="dxa"/>
          </w:tcPr>
          <w:p w14:paraId="25D4C6E6" w14:textId="77777777" w:rsidR="00BE6437" w:rsidRPr="00BB2420" w:rsidRDefault="00BE6437" w:rsidP="004A67DB">
            <w:pPr>
              <w:spacing w:line="360" w:lineRule="auto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B2420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Reason</w:t>
            </w:r>
          </w:p>
        </w:tc>
        <w:tc>
          <w:tcPr>
            <w:tcW w:w="2126" w:type="dxa"/>
          </w:tcPr>
          <w:p w14:paraId="6EDF246B" w14:textId="77777777" w:rsidR="00BE6437" w:rsidRPr="00BB2420" w:rsidRDefault="00BE6437" w:rsidP="004A67DB">
            <w:pPr>
              <w:spacing w:line="360" w:lineRule="auto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B2420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Number</w:t>
            </w:r>
          </w:p>
        </w:tc>
      </w:tr>
      <w:tr w:rsidR="00BE6437" w:rsidRPr="00BB2420" w14:paraId="1896B591" w14:textId="77777777" w:rsidTr="004A67DB">
        <w:tc>
          <w:tcPr>
            <w:tcW w:w="4106" w:type="dxa"/>
          </w:tcPr>
          <w:p w14:paraId="6740FBAF" w14:textId="77777777" w:rsidR="00BE6437" w:rsidRPr="00BB2420" w:rsidRDefault="00BE6437" w:rsidP="004A67DB">
            <w:pPr>
              <w:spacing w:line="360" w:lineRule="auto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B2420">
              <w:rPr>
                <w:color w:val="000000" w:themeColor="text1"/>
                <w:sz w:val="22"/>
                <w:szCs w:val="22"/>
                <w:lang w:val="en-US"/>
              </w:rPr>
              <w:t xml:space="preserve">Moved to </w:t>
            </w:r>
            <w:proofErr w:type="spellStart"/>
            <w:r w:rsidRPr="00BB2420">
              <w:rPr>
                <w:color w:val="000000" w:themeColor="text1"/>
                <w:sz w:val="22"/>
                <w:szCs w:val="22"/>
                <w:lang w:val="en-US"/>
              </w:rPr>
              <w:t>Carehome</w:t>
            </w:r>
            <w:proofErr w:type="spellEnd"/>
          </w:p>
        </w:tc>
        <w:tc>
          <w:tcPr>
            <w:tcW w:w="2126" w:type="dxa"/>
          </w:tcPr>
          <w:p w14:paraId="43045752" w14:textId="77777777" w:rsidR="00BE6437" w:rsidRPr="00BB2420" w:rsidRDefault="00BE6437" w:rsidP="004A6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BB2420">
              <w:rPr>
                <w:color w:val="000000" w:themeColor="text1"/>
                <w:sz w:val="22"/>
                <w:szCs w:val="22"/>
                <w:lang w:val="en-US"/>
              </w:rPr>
              <w:t>10</w:t>
            </w:r>
          </w:p>
        </w:tc>
      </w:tr>
      <w:tr w:rsidR="00BE6437" w:rsidRPr="00BB2420" w14:paraId="31ADD436" w14:textId="77777777" w:rsidTr="004A67DB">
        <w:tc>
          <w:tcPr>
            <w:tcW w:w="4106" w:type="dxa"/>
          </w:tcPr>
          <w:p w14:paraId="68C027CE" w14:textId="77777777" w:rsidR="00BE6437" w:rsidRPr="00BB2420" w:rsidRDefault="00BE6437" w:rsidP="004A67DB">
            <w:pPr>
              <w:spacing w:line="360" w:lineRule="auto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B2420">
              <w:rPr>
                <w:color w:val="000000" w:themeColor="text1"/>
                <w:sz w:val="22"/>
                <w:szCs w:val="22"/>
                <w:lang w:val="en-US"/>
              </w:rPr>
              <w:t>Deceased</w:t>
            </w:r>
          </w:p>
        </w:tc>
        <w:tc>
          <w:tcPr>
            <w:tcW w:w="2126" w:type="dxa"/>
          </w:tcPr>
          <w:p w14:paraId="2EC40984" w14:textId="77777777" w:rsidR="00BE6437" w:rsidRPr="00BB2420" w:rsidRDefault="00BE6437" w:rsidP="004A6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BB2420">
              <w:rPr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</w:tr>
      <w:tr w:rsidR="00BE6437" w:rsidRPr="00BB2420" w14:paraId="3644A35B" w14:textId="77777777" w:rsidTr="004A67DB">
        <w:tc>
          <w:tcPr>
            <w:tcW w:w="4106" w:type="dxa"/>
          </w:tcPr>
          <w:p w14:paraId="74B2EB7D" w14:textId="77777777" w:rsidR="00BE6437" w:rsidRPr="00BB2420" w:rsidRDefault="00BE6437" w:rsidP="004A67DB">
            <w:pPr>
              <w:spacing w:line="360" w:lineRule="auto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B2420">
              <w:rPr>
                <w:color w:val="000000" w:themeColor="text1"/>
                <w:sz w:val="22"/>
                <w:szCs w:val="22"/>
                <w:lang w:val="en-US"/>
              </w:rPr>
              <w:t>Did not wish to continue</w:t>
            </w:r>
          </w:p>
        </w:tc>
        <w:tc>
          <w:tcPr>
            <w:tcW w:w="2126" w:type="dxa"/>
          </w:tcPr>
          <w:p w14:paraId="0F010C61" w14:textId="77777777" w:rsidR="00BE6437" w:rsidRPr="00BB2420" w:rsidRDefault="00BE6437" w:rsidP="004A6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BB2420">
              <w:rPr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</w:tr>
      <w:tr w:rsidR="00BE6437" w:rsidRPr="00BB2420" w14:paraId="43FCABF8" w14:textId="77777777" w:rsidTr="004A67DB">
        <w:tc>
          <w:tcPr>
            <w:tcW w:w="4106" w:type="dxa"/>
          </w:tcPr>
          <w:p w14:paraId="023BA3CB" w14:textId="77777777" w:rsidR="00BE6437" w:rsidRPr="00BB2420" w:rsidRDefault="00BE6437" w:rsidP="004A67DB">
            <w:pPr>
              <w:spacing w:line="360" w:lineRule="auto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B2420">
              <w:rPr>
                <w:color w:val="000000" w:themeColor="text1"/>
                <w:sz w:val="22"/>
                <w:szCs w:val="22"/>
                <w:lang w:val="en-US"/>
              </w:rPr>
              <w:t>Moved out of area</w:t>
            </w:r>
          </w:p>
        </w:tc>
        <w:tc>
          <w:tcPr>
            <w:tcW w:w="2126" w:type="dxa"/>
          </w:tcPr>
          <w:p w14:paraId="45074C08" w14:textId="77777777" w:rsidR="00BE6437" w:rsidRPr="00BB2420" w:rsidRDefault="00BE6437" w:rsidP="004A6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BB2420">
              <w:rPr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</w:tr>
      <w:tr w:rsidR="00BE6437" w:rsidRPr="00BB2420" w14:paraId="63A1347B" w14:textId="77777777" w:rsidTr="004A67DB">
        <w:tc>
          <w:tcPr>
            <w:tcW w:w="4106" w:type="dxa"/>
          </w:tcPr>
          <w:p w14:paraId="4F5E2A80" w14:textId="77777777" w:rsidR="00BE6437" w:rsidRPr="00BB2420" w:rsidRDefault="00BE6437" w:rsidP="004A67DB">
            <w:pPr>
              <w:spacing w:line="360" w:lineRule="auto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B2420">
              <w:rPr>
                <w:color w:val="000000" w:themeColor="text1"/>
                <w:sz w:val="22"/>
                <w:szCs w:val="22"/>
                <w:lang w:val="en-US"/>
              </w:rPr>
              <w:t>Poor health</w:t>
            </w:r>
          </w:p>
        </w:tc>
        <w:tc>
          <w:tcPr>
            <w:tcW w:w="2126" w:type="dxa"/>
          </w:tcPr>
          <w:p w14:paraId="6A914F6F" w14:textId="77777777" w:rsidR="00BE6437" w:rsidRPr="00BB2420" w:rsidRDefault="00BE6437" w:rsidP="004A6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BB2420">
              <w:rPr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</w:tr>
      <w:tr w:rsidR="00BE6437" w:rsidRPr="00BB2420" w14:paraId="76F435D0" w14:textId="77777777" w:rsidTr="004A67DB">
        <w:tc>
          <w:tcPr>
            <w:tcW w:w="4106" w:type="dxa"/>
          </w:tcPr>
          <w:p w14:paraId="3A6746C0" w14:textId="77777777" w:rsidR="00BE6437" w:rsidRPr="00BB2420" w:rsidRDefault="00BE6437" w:rsidP="004A67DB">
            <w:pPr>
              <w:spacing w:line="360" w:lineRule="auto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B2420">
              <w:rPr>
                <w:color w:val="000000" w:themeColor="text1"/>
                <w:sz w:val="22"/>
                <w:szCs w:val="22"/>
                <w:lang w:val="en-US"/>
              </w:rPr>
              <w:t>Excessive study burden</w:t>
            </w:r>
          </w:p>
        </w:tc>
        <w:tc>
          <w:tcPr>
            <w:tcW w:w="2126" w:type="dxa"/>
          </w:tcPr>
          <w:p w14:paraId="2711F517" w14:textId="77777777" w:rsidR="00BE6437" w:rsidRPr="00BB2420" w:rsidRDefault="00BE6437" w:rsidP="004A6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BB2420">
              <w:rPr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</w:tr>
      <w:tr w:rsidR="00BE6437" w:rsidRPr="00BB2420" w14:paraId="787BCE0D" w14:textId="77777777" w:rsidTr="004A67DB">
        <w:tc>
          <w:tcPr>
            <w:tcW w:w="4106" w:type="dxa"/>
          </w:tcPr>
          <w:p w14:paraId="11C17130" w14:textId="77777777" w:rsidR="00BE6437" w:rsidRPr="00BB2420" w:rsidRDefault="00BE6437" w:rsidP="004A67DB">
            <w:pPr>
              <w:spacing w:line="360" w:lineRule="auto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B2420">
              <w:rPr>
                <w:color w:val="000000" w:themeColor="text1"/>
                <w:sz w:val="22"/>
                <w:szCs w:val="22"/>
                <w:lang w:val="en-US"/>
              </w:rPr>
              <w:t>Unable to use technology</w:t>
            </w:r>
          </w:p>
        </w:tc>
        <w:tc>
          <w:tcPr>
            <w:tcW w:w="2126" w:type="dxa"/>
          </w:tcPr>
          <w:p w14:paraId="45200565" w14:textId="77777777" w:rsidR="00BE6437" w:rsidRPr="00BB2420" w:rsidRDefault="00BE6437" w:rsidP="004A6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BB2420">
              <w:rPr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</w:tr>
      <w:tr w:rsidR="00BE6437" w:rsidRPr="00E17D5D" w14:paraId="475B908C" w14:textId="77777777" w:rsidTr="004A67DB">
        <w:tc>
          <w:tcPr>
            <w:tcW w:w="4106" w:type="dxa"/>
          </w:tcPr>
          <w:p w14:paraId="409CCB2C" w14:textId="77777777" w:rsidR="00BE6437" w:rsidRPr="00BB2420" w:rsidRDefault="00BE6437" w:rsidP="004A67DB">
            <w:pPr>
              <w:spacing w:line="360" w:lineRule="auto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B2420">
              <w:rPr>
                <w:color w:val="000000" w:themeColor="text1"/>
                <w:sz w:val="22"/>
                <w:szCs w:val="22"/>
                <w:lang w:val="en-US"/>
              </w:rPr>
              <w:t>Lost contact</w:t>
            </w:r>
          </w:p>
        </w:tc>
        <w:tc>
          <w:tcPr>
            <w:tcW w:w="2126" w:type="dxa"/>
          </w:tcPr>
          <w:p w14:paraId="5A2B39F7" w14:textId="77777777" w:rsidR="00BE6437" w:rsidRPr="00BB2420" w:rsidRDefault="00BE6437" w:rsidP="004A6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BB2420">
              <w:rPr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</w:tr>
    </w:tbl>
    <w:p w14:paraId="1EC52034" w14:textId="77777777" w:rsidR="00F30498" w:rsidRDefault="00F30498"/>
    <w:sectPr w:rsidR="00F30498" w:rsidSect="00246D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E6437"/>
    <w:rsid w:val="00164D4F"/>
    <w:rsid w:val="0022179C"/>
    <w:rsid w:val="00246D70"/>
    <w:rsid w:val="00257854"/>
    <w:rsid w:val="003F2828"/>
    <w:rsid w:val="00BE6437"/>
    <w:rsid w:val="00BE7E59"/>
    <w:rsid w:val="00F3049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2B2FB"/>
  <w15:docId w15:val="{E561B6CA-6281-1C40-AC05-317853014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437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6437"/>
    <w:pPr>
      <w:keepNext/>
      <w:keepLines/>
      <w:spacing w:before="120" w:line="360" w:lineRule="auto"/>
      <w:outlineLvl w:val="1"/>
    </w:pPr>
    <w:rPr>
      <w:rFonts w:ascii="Times" w:eastAsiaTheme="majorEastAsia" w:hAnsi="Times" w:cstheme="majorBidi"/>
      <w:b/>
      <w:color w:val="000000" w:themeColor="tex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6437"/>
    <w:pPr>
      <w:keepNext/>
      <w:keepLines/>
      <w:spacing w:before="120" w:after="80"/>
      <w:outlineLvl w:val="2"/>
    </w:pPr>
    <w:rPr>
      <w:rFonts w:ascii="Times" w:eastAsiaTheme="majorEastAsia" w:hAnsi="Times" w:cstheme="majorBidi"/>
      <w:b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E6437"/>
    <w:rPr>
      <w:rFonts w:ascii="Times" w:eastAsiaTheme="majorEastAsia" w:hAnsi="Times" w:cstheme="majorBidi"/>
      <w:b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6437"/>
    <w:rPr>
      <w:rFonts w:ascii="Times" w:eastAsiaTheme="majorEastAsia" w:hAnsi="Times" w:cstheme="majorBidi"/>
      <w:b/>
      <w:color w:val="000000" w:themeColor="text1"/>
    </w:rPr>
  </w:style>
  <w:style w:type="table" w:styleId="TableGrid">
    <w:name w:val="Table Grid"/>
    <w:basedOn w:val="TableNormal"/>
    <w:uiPriority w:val="39"/>
    <w:rsid w:val="00BE64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, Michael C B</dc:creator>
  <cp:keywords/>
  <dc:description/>
  <cp:lastModifiedBy>Monisha Swaminathan</cp:lastModifiedBy>
  <cp:revision>4</cp:revision>
  <dcterms:created xsi:type="dcterms:W3CDTF">2022-10-24T12:30:00Z</dcterms:created>
  <dcterms:modified xsi:type="dcterms:W3CDTF">2023-03-02T22:10:00Z</dcterms:modified>
</cp:coreProperties>
</file>